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82A" w:rsidRPr="00AA3637" w:rsidRDefault="0090182A" w:rsidP="0053284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32847">
        <w:rPr>
          <w:rFonts w:ascii="Calibri" w:hAnsi="Calibri" w:cs="Times New Roman"/>
          <w:b/>
        </w:rPr>
        <w:t>Supplementary Table 1.</w:t>
      </w:r>
      <w:proofErr w:type="gramEnd"/>
      <w:r w:rsidRPr="00532847">
        <w:rPr>
          <w:rFonts w:ascii="Calibri" w:hAnsi="Calibri" w:cs="Times New Roman"/>
          <w:b/>
        </w:rPr>
        <w:t xml:space="preserve"> </w:t>
      </w:r>
      <w:r w:rsidRPr="00532847">
        <w:rPr>
          <w:rFonts w:ascii="Calibri" w:hAnsi="Calibri" w:cs="Times New Roman"/>
        </w:rPr>
        <w:t>The list of proteins with significantly changed expression identified by mass spectrometry. Listed proteins are the result of comparison of proliferating (normal, “N”) and replicatively senescent (“S”) BJ fibroblas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Ind w:w="93" w:type="dxa"/>
        <w:tblLayout w:type="fixed"/>
        <w:tblLook w:val="04A0"/>
      </w:tblPr>
      <w:tblGrid>
        <w:gridCol w:w="1291"/>
        <w:gridCol w:w="1276"/>
        <w:gridCol w:w="1417"/>
        <w:gridCol w:w="1560"/>
        <w:gridCol w:w="1275"/>
        <w:gridCol w:w="1276"/>
        <w:gridCol w:w="4820"/>
        <w:gridCol w:w="1166"/>
      </w:tblGrid>
      <w:tr w:rsidR="00973765" w:rsidRPr="00532847" w:rsidTr="0090182A">
        <w:trPr>
          <w:trHeight w:val="315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0182A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973765"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erage </w:t>
            </w:r>
            <w:proofErr w:type="spellStart"/>
            <w:r w:rsidR="00973765"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gFC</w:t>
            </w:r>
            <w:proofErr w:type="spellEnd"/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N/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verage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gFC</w:t>
            </w:r>
            <w:proofErr w:type="spellEnd"/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S/N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nsity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st statistic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ein ID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jority protein IDs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ein names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 names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6352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71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600061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3.733017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6268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5MCK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626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944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6268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T7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6NGU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9440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TR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439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5MC3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9440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5MD3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R2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5MC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6268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5MCK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626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944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6268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T7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6NGU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9440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mma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yltranspeptid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mma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yltranspeptid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 heavy chain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mma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yltranspeptid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 light chain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mma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yltranspeptid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mma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yltranspeptid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 heavy chain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mma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yltranspeptid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 light chain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tative gamma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yltranspeptid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tative gamma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yltranspeptid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 heavy chain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tative gamma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yltranspeptid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 light ch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T2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T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T3P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050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663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514333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7.756079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2004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2004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1H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200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02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5C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LW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HJ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MY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VM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PI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2004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2004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1H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200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02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al cell adhesion molecule L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1CAM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198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633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40631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3.493515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IM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21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NQ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RJ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IM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21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NQ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RJ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y-1 membrane glycoprote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Y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5156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808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870128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3144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NZI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NZI2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Q6NZI2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Q6NZI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NZI2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ymerase I and transcript release facto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RF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-1.0562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151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975745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9.248407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058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6NC4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98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9Q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8G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058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6NC4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98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P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bosyl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ST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255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880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925473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4.070666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GG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971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9715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9715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4P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5N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9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GG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971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9715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9715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agen alpha-1(XII) ch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12A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873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16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356583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9.179182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HI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JR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20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I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HI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integr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metalloproteinase with thrombospondin motifs 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MTS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1950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06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603319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8.152246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5682-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GZ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5682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1Z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X4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5682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5682-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5682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568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81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EK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5682-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GZ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5682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1Z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X4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5682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5682-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5682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568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81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desmo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D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622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053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88316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3.649768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600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6006-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9X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A4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DDT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600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6006-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grin alpha-3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grin alpha-3 heavy chain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grin alpha-3 light ch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GA3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6155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639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722594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3677543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6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62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alloproteinase inhibitor 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P3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4825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569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154435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4.016386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250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UT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2J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B4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3BRR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Q9250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ezo-type mechanosensitive ion channel component 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EZO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-0.84037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248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341515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9.74322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4289-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4289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42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4289-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4289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428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ltage-dependent calcium channel subunit alpha-2/delta-1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ltage-dependent calcium channel subunit alpha-2-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ltage-dependent calcium channel subunit delta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CNA2D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3464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186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363816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53551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4918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6QRJ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HY4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SG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UJ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4918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6QRJ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oxyribonuclease-1-like 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ASE1L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8067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68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251934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2631012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6056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60565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6056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60565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mli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M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8555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592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305592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6653335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-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-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-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-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BZ9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XX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-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-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-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29-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grin alpha-6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grin alpha-6 heavy chain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grin alpha-6 light ch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GA6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062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404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181593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1407733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927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9279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927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9279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nective tissue growth facto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GF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159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99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780612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9121090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76M9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76M96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5K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8I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76M9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76M96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5K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iled-coil domain-containing protein 8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80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1370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695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213133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.182529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6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619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grin alpha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GA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367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89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488688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0.425754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451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CE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9C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9H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451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ocadher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 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ocadher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 1, nuclear for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82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280375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914686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PS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882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8827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A3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VX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J3KRV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1AJS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1AJR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452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1AJR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1AJR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4522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7EPS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882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8827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A3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VX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eptor-type tyrosine-protein phosphatase mu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PRM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-1.3697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68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006238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5.797992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8MWK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902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12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8J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5283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52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8MWK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902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dherin-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H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8345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80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159881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874691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58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580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6L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580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580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RA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58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580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6L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580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580-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sin-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H10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535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57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228818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5.535201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BG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ME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BG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type mannose receptor 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C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535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22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16036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8.277782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746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746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746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746-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yosin light chain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n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smooth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cle;Myos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ght chain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n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smooth muscle,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glutamylated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or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LK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714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26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508245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1992727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NW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398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R1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E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NW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398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R1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ET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59 glycoprote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59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09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2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561269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409865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241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E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241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tonucleotid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yrophosphat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diester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mily member 1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kaline phosphodiesterase I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ucleotide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yrophosphatase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PP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816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71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498737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857773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05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41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02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4Y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BZE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BZL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05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41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02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ypican-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creted glypica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PC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312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8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376554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3986993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46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465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t shock-related 70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Da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rotein 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SPA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-1.2526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41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608581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2128565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5151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5151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5151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51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5151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5151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5151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515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iovirus recepto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VR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303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15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504476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5316827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966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QE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JZ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KR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JC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LK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9666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966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blast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fferentiation-associated protein AHNAK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HNAK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984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02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231980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385097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MR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485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MR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4850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51 antige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5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7622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30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402363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8782935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35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355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N4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MD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MU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6NMY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KS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M5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NP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MM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KZ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LV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MT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KX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N2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L3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KL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MW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KV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MD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NA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NB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N5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KN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L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35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355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N4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MD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MU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6NMY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KS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M5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NP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MM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nex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2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nex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utative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nex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2-like prote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A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A2P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-1.1299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1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886675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4245614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67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0YJC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0YJC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JVS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5W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766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4121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41219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83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197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19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MV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SP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19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036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0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67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0YJC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0YJC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ment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M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64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687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40197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.914427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8431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ZN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7N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843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6R3G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8431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KS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8431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ZN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7N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843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6R3G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8431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KS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ctadher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ctadher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hort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m;Medi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GE8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7712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349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712051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849205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QV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SC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542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QS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TI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T8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RA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LE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TM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RU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QV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SC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542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QS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TI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T8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RA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ocarboxylat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ransporter 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16A3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6843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545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844758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423397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12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121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12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121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sminogen activator inhibitor 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PINE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104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263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999196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8412521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658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7Z63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A1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8J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658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7Z63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ta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rcoglyca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CB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-0.088868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423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063130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3990634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UVY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UVY6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6PVS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UVY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UVY6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BH-like monooxygenase protein 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XD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417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22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525785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942829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54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545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545-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545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545-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AB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54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545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545-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545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545-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lam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A/C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m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A/C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MNA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159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933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585932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1754690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274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7G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274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7G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ne protease HTRA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RA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598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743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855884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46272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7948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7948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794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7948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7948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7948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794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7948-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scular endothelial growth factor receptor 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T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8206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110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293592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0202862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NR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NR9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rix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modeling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associated protein 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XRA5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189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115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61817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3693717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36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SS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7EKL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36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SS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llular adhesion molecule 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AM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8239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831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65214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3367745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7Z1R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860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A1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VW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7Z1R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860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-type proton ATPase catalytic subunit 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P6V1A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339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913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676912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124919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8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81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pha-actini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N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4118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737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422252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.455684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P95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P95-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P95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P95-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P9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4N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P95-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P95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H2X9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H2X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P95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P95-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P95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P95-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P9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4N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P95-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P95-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lute carrier family 12 member 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12A4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87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61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55445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260863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P2B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P2B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staglandin F2 receptor negative regulato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GFRN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833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955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397588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3906793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04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044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lfat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ransport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26A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0998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843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008504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1.032579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6E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O00159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0015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00159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50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20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4D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3Y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16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3F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5H6E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O00159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0015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00159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Unconventional myosin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1C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.119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902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040928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175481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288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DLR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2884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13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4D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G6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F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288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DLR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rase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P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528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674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12961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7766296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613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613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613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61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GN8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4GMX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1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613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613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613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561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4GN8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4GMX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19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igi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SG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850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664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097668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3707821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4370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43707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43707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XS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14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7EJH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7EP1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H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4370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43707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43707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XS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pha-actinin-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N4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1245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215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411988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2194324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931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F33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R6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F33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7Z6Q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1AKC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G7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476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29323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9323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375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375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37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F3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93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2931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hr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ype-A receptor 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HA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-0.25978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813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53281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734678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YHK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YHK3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YHK3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YHK3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YHK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YHK3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YHK3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09 antige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09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012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40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791778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9638406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-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-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-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-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-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MV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KG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IA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PU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Q2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DN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-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-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-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-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-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14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cti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C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128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650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927844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33234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Y639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Y639-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FM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Y639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BXJ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Y639-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ZD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Y63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Q9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U5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YM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Y639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Y639-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FM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Y639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BXJ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Y639-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ZD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Y63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plasti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PTN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KFZp566H1924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739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722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107266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0173173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326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32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YX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3BMF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O75326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32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YX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maphorin-7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MA7A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-0.25504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272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874209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3033148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195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195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ZS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19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PF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195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FS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0E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FX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ZI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8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195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195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ZS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19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PF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195-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F2 cell-surface antigen heavy ch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3A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225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028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226092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.720465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55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556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556-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556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556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QW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4K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PK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3E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LR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UI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55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556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556-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556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556-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grin beta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GB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672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621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27655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692723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GC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7855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78559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PX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GC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7855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78559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PX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tubule-associated protein 1A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P1A heavy chain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P1 light chain LC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P1A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532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083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252239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5709453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149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S6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RE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DN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149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yruvate carboxylase, mitochondria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C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7256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964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174384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7.1621315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08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3N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3N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08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3N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nex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A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687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326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744366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2823724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023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023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02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023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0R11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363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3637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3637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1AKY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099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7C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73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C0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C0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RA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QXF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064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470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4707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05023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023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02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023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dium/potassium-transporting ATPase subunit alpha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P1A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-1.3173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363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085568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4508980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7Z58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4763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47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7Z58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4763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476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ecrosis factor receptor superfamily member 10B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FRSF10B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44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907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657941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214170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HA72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HA72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HA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HA72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HA72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HA7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cium homeostasis modulator protein 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HM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7974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559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136585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5812860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6K79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6K79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6K7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QK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6K79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6K79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6K7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QK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xypeptidase Z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PZ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156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206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988512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346249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769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RJ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769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RJ8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 class I histocompatibility antigen, alpha chain 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-G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169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378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616672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3829064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EMK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EMK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sori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SN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85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731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09637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3209963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4315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43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4315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431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lam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C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NC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54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628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552343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9.4988856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326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3I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1U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4N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7EM3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3R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T6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UM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Q6S8J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BYX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CG3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CG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6326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3I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1U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4N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n, cytoplasmic 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n, cytoplasmic 2, N-terminally processe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G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-1.7788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204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841373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4.293126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8TF6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8TF66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8TF6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8TF66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cine-rich repeat-containing protein 1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RRC15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0206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30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899051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8123762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156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2A2V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15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6RKS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156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2A2V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15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6RKS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jor prion prote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NP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357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736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76237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374264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047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04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047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048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LA class I histocompatibility antigen, B-41 alpha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in;HLA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lass I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ocompatibility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tigen, B-44 alpha ch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-B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6882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202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918937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5.210626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89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899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899-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899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899-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899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ZL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89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899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899-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899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899-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899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ZL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anine nucleotide-binding protein G(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subunit alpha-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NAI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519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51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258608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661410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952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P45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DDF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952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P45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DDF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nex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nexi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A4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221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391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398735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895119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23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BZ9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8J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39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31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4M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3Z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NI0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3U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3P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1Y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51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0S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23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BZ9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8J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39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31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ein disulfide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omerase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4HB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668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623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370057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3204814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NZM1-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NZM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8W8J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NZM1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NZM1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CN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NZM1-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D1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NZM1-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NZM1-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NZM1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923-1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923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923-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92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923-1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923-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923-1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923-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923-1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923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923-1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923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923-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923-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923-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Q9NZM1-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NZM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8W8J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NZM1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NZM1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CN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NZM1-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D1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yoferli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F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-0.56270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887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68062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1624517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38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RM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IA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LX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JJ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LC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MC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JA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SA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QB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L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38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pain-1 catalytic subuni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PN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6476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491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566936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4.030551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225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2258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7EM2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DJF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I3L3T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7EIT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0W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6225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2258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-3-3 protein epsil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WHAE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.55630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171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030628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01463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SRN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045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044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43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SRN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374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3746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53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846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916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04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SRN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045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044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43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SRN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374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3746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553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846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916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044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 class I histocompatibility antigen, A-36 alpha chain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 class I histocompatibility antigen, A-1 alpha chain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 class I histocompatibility antigen, A-3 alpha chain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 class I histocompatibility antigen, A-11 alpha chain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 class I histocompatibility antigen, A-24 alpha chain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LA class I histocompatibility antigen, B-57 alpha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in;HLA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lass I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ocompatibility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tigen, A-80 alpha chain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 class I histocompatibility antigen, A-23 alpha ch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-A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-B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0038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835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382711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1805768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963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DTZ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9634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1ALD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BY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963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DTZ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dium/hydrogen exchanger 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dium/hydrogen exchange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9A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994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647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554235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3961199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158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1589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6B6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7R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3X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158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1589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6B6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nucleotidas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5E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642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4472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599871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339635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308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30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308-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308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308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308-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86X9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QR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8F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5L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DG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9E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308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30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308-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308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308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308-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active tyrosine-protein kinase 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K7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897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700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759926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210759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961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5RJ1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H1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II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0961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telet-derived growth factor receptor bet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GFRB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-0.42709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484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293178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0556012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514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LZ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MC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514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nopeptidase 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PEP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356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0555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922747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003045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64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IV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HL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64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grin alpha-5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grin alpha-5 heavy chain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grin alpha-5 light ch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GA5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7669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575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51124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2948460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KU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HU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KU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yrotrop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releasing hormone-degrading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toenzyme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HDE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54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542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802646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5696053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603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9GZ5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NP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603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esi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N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928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01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870128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687322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8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V0E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6B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3V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BE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8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V0E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6B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ferrin receptor protein 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ferrin receptor protein 1, serum for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FRC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882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161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55798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63161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431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4315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cine-rich repeat transmembrane protein FLRT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RT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25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441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694570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213612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033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0338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XY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0338-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0338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YU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0338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XH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5J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6W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ZQ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8H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XC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WW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XU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033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0338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XY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0338-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0338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YU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0338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XH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-lactate dehydrogenase A ch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HA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803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460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557222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831961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497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4974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4R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J3KTM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RG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R4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KQ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Q1497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4974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4R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J3KTM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Importin subunit beta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PNB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.02162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48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487136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110123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7Z6M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8D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DGB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379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3KQI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4N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465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DI6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BN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AM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7Z6M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8D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DGB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379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stin-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S3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715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894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254690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699567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07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PS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QN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075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UH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R0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U7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PS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R6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MQ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07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PS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QN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4075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UH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R0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U7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PS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uctose-bisphosphate aldolase A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uctose-bisphosphate aldolas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DOA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021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4222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622387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775661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231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JRR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JRS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JRS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JRS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JRR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JRS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231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biquitin-like modifier-activating enzyme 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BA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627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94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71918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82096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795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6PJ7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JI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86SW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7Z7K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795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low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density lipoprotein receptor-related protein 1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w-density lipoprotein receptor-related protein 1 85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Da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ubunit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w-density lipoprotein receptor-related protein 1 515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Da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ubunit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-density lipoprotein receptor-related protein 1 intracellular dom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RP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.44715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416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034680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03837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412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4125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ycin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NA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gase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RS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893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932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50541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386805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IP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043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043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04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FZ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GA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J4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JG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IP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043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043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04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FZ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GA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J4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JG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inc transporter ZIP1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39A14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69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162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117650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288829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099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0990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0990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4C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2U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099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0990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0990-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-complex protein 1 subunit thet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T8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37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464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749221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201725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HCU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HCU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siali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248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902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9039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760291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97708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08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085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085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085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9FY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4DID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00763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8T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0076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7EII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4R3S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7EK6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7EPF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3YTK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7EJ2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6RCE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8MYL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6QQI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GH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08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085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085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3085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yl-CoA carboxylase 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tin carboxylas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ACA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29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9441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615578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39409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053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FD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04U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0533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00533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0533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YS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LT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303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303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303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3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0053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FD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04U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idermal growth factor recepto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FR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.15224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9496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938592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498553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084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T1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0842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L4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S6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R6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SZ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TB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LN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TN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KZ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S2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L5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E10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T0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S9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MV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SN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084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T1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0842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L4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S6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QR6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SZ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TB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karyotic initiation factor 4A-I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IF4A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437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1115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220001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273599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9651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6I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9651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965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Z4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2P5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TQ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YN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H8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6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9651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6I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9651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965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Z4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2P5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TQ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YN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H8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terogeneous nuclear ribonucleoprotein A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terogeneous nuclear ribonucleoprotein A1-like 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NRNPA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NRNPA1L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948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362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155179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590493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8MUD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812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Z8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9JIJ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8MUD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812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S ribosomal protein L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PL7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.32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91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97091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403500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683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24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683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coid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omain-containing receptor 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DR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253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983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425608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76457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7813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781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X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7813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781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X8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gli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705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61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304744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120958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361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P7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P6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KQ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361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P7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atomer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ubunit bet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PB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022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6434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510782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893812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Y49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CU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M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Y49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CU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li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N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592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6737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295282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264310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8WWI5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8WWI5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8WWI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9KV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8WWI5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8WWI5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8WWI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9KV4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ine transporter-like protein 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44A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526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8743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955109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7989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36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363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ongation factor 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EF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189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228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851161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579042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JP5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43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ST8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BJ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2F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6NNZ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R04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H4B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JP5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743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ST8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bulin beta ch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BB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37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1362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685545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487353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4618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TN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04U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Q3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UW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TJ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T2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U1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N3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QZ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0613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306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14618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TN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04U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yruvate kinase PKM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yruvate kinas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KM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KM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.40678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6196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602866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737539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IQ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IQ6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IQ6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IQ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IQ6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IQ6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cyl-cystinyl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nopeptid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cyl-cystinyl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nopeptid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pregnancy serum for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NPEP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285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6612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902992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855730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836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DS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836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bulin alpha-1B ch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BA1B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39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6881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768318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549827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663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6639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RI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XAN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9F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CA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DJ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663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6639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RI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3XAN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onin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NA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g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toplasmic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RS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642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6894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87845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446406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BQ5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BQ51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BQ51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BQ5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BQ51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BQ51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grammed cell death 1 ligand 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DCD1LG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477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9044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409781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134655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PE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324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AF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8W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HH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AM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FX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9Z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AC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9L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FZ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EE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AU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D1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F2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8R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BD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9P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HJ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DI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GK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9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3KPE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324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AF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8W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HH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AM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FX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9Z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AC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9L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FZ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EE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anine nucleotide-binding protein subunit beta-2-like 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NB2L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.7406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9740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85624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898581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655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6555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FU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D6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419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4194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655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6555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hydropyrimidin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related protein 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PYSL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283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2549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423426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331679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DJV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39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IC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TT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4S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64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0J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ZK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P0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X0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RP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X6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WQ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PF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U3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PA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VR3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1S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H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4DJV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39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IC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itrate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nthase;Citrat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nth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mitochondria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S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541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3343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459094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665447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83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837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bulin beta-4B ch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BB4B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35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4544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67635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315189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181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1813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1APP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3Y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VSR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1APP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75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9GYV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9GY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181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1813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-phosphofructokinase type C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FKP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076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9450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306990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55695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NN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9UNN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thelial protein C receptor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CR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823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3077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79727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371090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0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004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oxiredoxin-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DX6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.48758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5044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768353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75266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470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4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470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47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eptor-type tyrosine-protein phosphatase gamm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PRG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420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5272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916130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283802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58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8JLA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8L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4R3C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9D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AB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BX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AH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58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8JLA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8L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forming growth factor-beta-induced protein ig-h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FBI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104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6297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500702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99122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23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7HJJ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23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7HJJ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P/ATP translocase 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25A6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250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7080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869921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675254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002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0029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loride intracellular channel protein 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C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100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7860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1381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86002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23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8FF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9W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8FF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8FG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23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t shock protein HSP 90-bet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SP90AB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96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7887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115985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472996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045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PV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R7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KH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K8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MI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NX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JH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IG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RS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Q3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LA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EP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045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PV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R7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KH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pin H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PINH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252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0861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692334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782781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7852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UY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78527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G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7852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UY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78527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A-dependent protein kinase catalytic subuni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KDC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6338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5261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394116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524455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6810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VTE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563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Q5JR0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6PW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6810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VTE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563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ongation factor 1-alpha 1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tative elongation factor 1-alpha-like 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ongation factor 1-alpha 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EF1A1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EF1A1P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EF1A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.60312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719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443790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049009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478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EP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4786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X6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4786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7F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JWQ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JWQ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4A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JWQ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478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EP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4786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X6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4786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7F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JWQ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JWQ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ropilin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RP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80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9166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53945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48220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47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R9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IYX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9X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DZ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KQS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847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prilysi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E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837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9536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866362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189388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821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8211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0821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P-dependent RNA helicase 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X9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369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4520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575023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61981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158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2F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9GYY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158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H2F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1-tetrahydrofolate synthase, cytoplasmic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ylenetetrahydrofolate dehydrogenase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enyltetrahydrofolat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clohydrol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myltetrahydrofolat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nthet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1-tetrahydrofolate synthase, cytoplasmic, N-terminally processe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HFD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720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837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402246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35146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CY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194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8JLB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IU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BM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QJ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AM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GV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9T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FM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IT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N4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6RDU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J0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IH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B3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DL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5GZT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BG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BD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J9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9D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F1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GH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AQ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9PCY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194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8JLB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IU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BM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QJ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AM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5RGV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9T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FM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IT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N4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6RDU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J0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RIH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B3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eterogeneous nuclear ribonucleoprotein H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terogeneous nuclear ribonucleoprotein H, N-terminally processe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NRNPH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.179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9235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363311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203682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528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UU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5287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QH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528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UU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5287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BQH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dherin-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H1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66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166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745503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458699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75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QXM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758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758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QX4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R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75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QXM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758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5758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tral amino acid transporter B(0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C1A5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009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236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375798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4371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482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4821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482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4821-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nasc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C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825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084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756277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56025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141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1413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1413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UI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M5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D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141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1413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1413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UI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M5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D9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ose-6-phosphate 1-dehydrogenas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PD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567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299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287745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634701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5260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8U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526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5260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5260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8U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526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15260-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feit locus protein 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F4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559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430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403820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421458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1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02751-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1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7G7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1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1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1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1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1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7Z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1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4K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02751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1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02751-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1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8W7G7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1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8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1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1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1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02751-1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7Z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ibronectin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stellin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gl-Y1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Ugl-Y2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gl-Y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N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.0080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445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281909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783220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94813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94813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9481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6R3P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CX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0Y968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0V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0V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093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T0V0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750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94813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94813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9481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6R3P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it homolog 2 protein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it homolog 2 protein N-product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it homolog 2 protein C-produc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IT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775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903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637835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952258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493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4932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 synthase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Acyl-carrier-protein] S-acetyltransferase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yl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carrier-protein] S-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onyltransfer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-oxoacyl-[acyl-carrier-protein] synthase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-oxoacyl-[acyl-carrier-protein] reductase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-hydroxyacyl-[acyl-carrier-protein] dehydratase;</w:t>
            </w:r>
          </w:p>
          <w:p w:rsidR="0090182A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oyl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[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yl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carrier-protein]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ductase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eoyl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[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yl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carrier-protein]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drolase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SN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419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380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997770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61602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080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SH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XB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B7Z71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L2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L1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CQ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0S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1080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0 </w:t>
            </w:r>
            <w:proofErr w:type="spellStart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Da</w:t>
            </w:r>
            <w:proofErr w:type="spellEnd"/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t shock protein, mitochondria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SPD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0.90988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415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189602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17323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19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19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19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1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19-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19-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6RJD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19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19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19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19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19-6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3219-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staglandin G/H synthase 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GS1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06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930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186128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038131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43175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SZU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43175;Q5SZU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-3-phosphoglycerate dehydrogenas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GDH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1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171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262509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017473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1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10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10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H4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7C0M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10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10-3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10-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agen alpha-2(VI) ch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6A2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66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196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019188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877303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11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1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NL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CV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11-4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11-5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11-3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9JNG9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3L3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11-2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11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ENL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9PCV6;</w:t>
            </w:r>
          </w:p>
          <w:p w:rsidR="00845AF3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11-4;</w:t>
            </w:r>
          </w:p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11-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agen alpha-3(VI) ch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6A3</w:t>
            </w:r>
          </w:p>
        </w:tc>
      </w:tr>
      <w:tr w:rsidR="00973765" w:rsidRPr="00532847" w:rsidTr="0090182A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303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945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882150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159695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210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agen alpha-1(VI) cha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765" w:rsidRPr="00532847" w:rsidRDefault="00973765" w:rsidP="00845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2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6A1</w:t>
            </w:r>
          </w:p>
        </w:tc>
      </w:tr>
    </w:tbl>
    <w:p w:rsidR="00973765" w:rsidRDefault="00973765">
      <w:bookmarkStart w:id="0" w:name="_GoBack"/>
      <w:bookmarkEnd w:id="0"/>
    </w:p>
    <w:sectPr w:rsidR="00973765" w:rsidSect="009737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73765"/>
    <w:rsid w:val="00044DA7"/>
    <w:rsid w:val="00532847"/>
    <w:rsid w:val="00845AF3"/>
    <w:rsid w:val="00851CF3"/>
    <w:rsid w:val="0090182A"/>
    <w:rsid w:val="00973765"/>
    <w:rsid w:val="00B5058F"/>
    <w:rsid w:val="00B63CD2"/>
    <w:rsid w:val="00CE0A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87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6</Pages>
  <Words>4116</Words>
  <Characters>23462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ka2</dc:creator>
  <cp:lastModifiedBy>Olga Krasnova</cp:lastModifiedBy>
  <cp:revision>3</cp:revision>
  <dcterms:created xsi:type="dcterms:W3CDTF">2018-03-23T01:28:00Z</dcterms:created>
  <dcterms:modified xsi:type="dcterms:W3CDTF">2018-03-23T18:08:00Z</dcterms:modified>
</cp:coreProperties>
</file>